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753AE" w14:textId="77777777" w:rsidR="00152C1D" w:rsidRDefault="00152C1D" w:rsidP="00F639A0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</w:pPr>
    </w:p>
    <w:p w14:paraId="1DDB19EE" w14:textId="77777777" w:rsidR="00152C1D" w:rsidRPr="00152C1D" w:rsidRDefault="00152C1D" w:rsidP="00152C1D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49318822"/>
      <w:bookmarkEnd w:id="0"/>
      <w:r w:rsidRPr="00152C1D">
        <w:rPr>
          <w:rFonts w:ascii="Times New Roman" w:hAnsi="Times New Roman" w:cs="Times New Roman" w:hint="eastAsia"/>
          <w:b/>
          <w:bCs/>
          <w:sz w:val="32"/>
          <w:szCs w:val="32"/>
        </w:rPr>
        <w:t>E</w:t>
      </w:r>
      <w:r w:rsidRPr="00152C1D">
        <w:rPr>
          <w:rFonts w:ascii="Times New Roman" w:hAnsi="Times New Roman" w:cs="Times New Roman"/>
          <w:b/>
          <w:bCs/>
          <w:sz w:val="32"/>
          <w:szCs w:val="32"/>
        </w:rPr>
        <w:t>fficient production of 2’-</w:t>
      </w:r>
      <w:r w:rsidRPr="00152C1D">
        <w:rPr>
          <w:rFonts w:ascii="Times New Roman" w:hAnsi="Times New Roman" w:cs="Times New Roman" w:hint="eastAsia"/>
          <w:b/>
          <w:bCs/>
          <w:sz w:val="32"/>
          <w:szCs w:val="32"/>
        </w:rPr>
        <w:t>f</w:t>
      </w:r>
      <w:r w:rsidRPr="00152C1D">
        <w:rPr>
          <w:rFonts w:ascii="Times New Roman" w:hAnsi="Times New Roman" w:cs="Times New Roman"/>
          <w:b/>
          <w:bCs/>
          <w:sz w:val="32"/>
          <w:szCs w:val="32"/>
        </w:rPr>
        <w:t xml:space="preserve">ucosyllactose from fructose through metabolically engineered recombinant </w:t>
      </w:r>
      <w:r w:rsidRPr="00152C1D">
        <w:rPr>
          <w:rFonts w:ascii="Times New Roman" w:hAnsi="Times New Roman" w:cs="Times New Roman"/>
          <w:b/>
          <w:bCs/>
          <w:i/>
          <w:iCs/>
          <w:sz w:val="32"/>
          <w:szCs w:val="32"/>
        </w:rPr>
        <w:t>Escherichia coli</w:t>
      </w:r>
    </w:p>
    <w:p w14:paraId="797E77F4" w14:textId="77777777" w:rsidR="00152C1D" w:rsidRDefault="00152C1D" w:rsidP="00152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CCCA33" w14:textId="77777777" w:rsidR="00152C1D" w:rsidRPr="00152C1D" w:rsidRDefault="00152C1D" w:rsidP="00152C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52C1D">
        <w:rPr>
          <w:rFonts w:ascii="Times New Roman" w:hAnsi="Times New Roman" w:cs="Times New Roman"/>
          <w:sz w:val="24"/>
          <w:szCs w:val="24"/>
        </w:rPr>
        <w:t>Ran You</w:t>
      </w:r>
      <w:r w:rsidRPr="00152C1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52C1D">
        <w:rPr>
          <w:rFonts w:ascii="Times New Roman" w:hAnsi="Times New Roman" w:cs="Times New Roman"/>
          <w:sz w:val="24"/>
          <w:szCs w:val="24"/>
        </w:rPr>
        <w:t xml:space="preserve"> Lei Wang</w:t>
      </w:r>
      <w:r w:rsidRPr="00152C1D">
        <w:rPr>
          <w:rFonts w:ascii="Times New Roman" w:hAnsi="Times New Roman" w:cs="Times New Roman"/>
          <w:sz w:val="24"/>
          <w:szCs w:val="24"/>
          <w:vertAlign w:val="superscript"/>
        </w:rPr>
        <w:t>2,3*</w:t>
      </w:r>
      <w:r w:rsidRPr="00152C1D">
        <w:rPr>
          <w:rFonts w:ascii="Times New Roman" w:hAnsi="Times New Roman" w:cs="Times New Roman"/>
          <w:sz w:val="24"/>
          <w:szCs w:val="24"/>
        </w:rPr>
        <w:t xml:space="preserve"> Meirong Hu</w:t>
      </w:r>
      <w:r w:rsidRPr="00152C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2C1D">
        <w:rPr>
          <w:rFonts w:ascii="Times New Roman" w:hAnsi="Times New Roman" w:cs="Times New Roman"/>
          <w:sz w:val="24"/>
          <w:szCs w:val="24"/>
        </w:rPr>
        <w:t xml:space="preserve"> and Yong Tao </w:t>
      </w:r>
      <w:r w:rsidRPr="00152C1D">
        <w:rPr>
          <w:rFonts w:ascii="Times New Roman" w:hAnsi="Times New Roman" w:cs="Times New Roman"/>
          <w:sz w:val="24"/>
          <w:szCs w:val="24"/>
          <w:vertAlign w:val="superscript"/>
        </w:rPr>
        <w:t>2,3*</w:t>
      </w:r>
    </w:p>
    <w:p w14:paraId="6275B20F" w14:textId="43BF2BCA" w:rsidR="00152C1D" w:rsidRPr="00152C1D" w:rsidRDefault="00152C1D" w:rsidP="00152C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52C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2C1D">
        <w:rPr>
          <w:rFonts w:ascii="Times New Roman" w:hAnsi="Times New Roman" w:cs="Times New Roman"/>
          <w:sz w:val="24"/>
          <w:szCs w:val="24"/>
        </w:rPr>
        <w:t xml:space="preserve"> D</w:t>
      </w:r>
      <w:r w:rsidR="00D501BF">
        <w:rPr>
          <w:rFonts w:ascii="Times New Roman" w:hAnsi="Times New Roman" w:cs="Times New Roman" w:hint="eastAsia"/>
          <w:sz w:val="24"/>
          <w:szCs w:val="24"/>
        </w:rPr>
        <w:t>ivision</w:t>
      </w:r>
      <w:r w:rsidRPr="00152C1D">
        <w:rPr>
          <w:rFonts w:ascii="Times New Roman" w:hAnsi="Times New Roman" w:cs="Times New Roman"/>
          <w:sz w:val="24"/>
          <w:szCs w:val="24"/>
        </w:rPr>
        <w:t xml:space="preserve"> of Life Sciences and Medicine, University of Science and Technology of China, Hefei 230027, China. </w:t>
      </w:r>
    </w:p>
    <w:p w14:paraId="583CD7BE" w14:textId="77777777" w:rsidR="00152C1D" w:rsidRPr="00152C1D" w:rsidRDefault="00152C1D" w:rsidP="00152C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52C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2C1D">
        <w:rPr>
          <w:rFonts w:ascii="Times New Roman" w:hAnsi="Times New Roman" w:cs="Times New Roman"/>
          <w:sz w:val="24"/>
          <w:szCs w:val="24"/>
        </w:rPr>
        <w:t xml:space="preserve"> Chinese Academy of Sciences Key Laboratory of Microbial Physiological and Metabolic Engineering, Institute of Microbiology, Chinese Academy of Sciences, Beijing 100101, China.</w:t>
      </w:r>
    </w:p>
    <w:p w14:paraId="312D7C40" w14:textId="4467188E" w:rsidR="00152C1D" w:rsidRPr="00152C1D" w:rsidRDefault="00152C1D" w:rsidP="00152C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52C1D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152C1D">
        <w:rPr>
          <w:rFonts w:ascii="Times New Roman" w:hAnsi="Times New Roman" w:cs="Times New Roman"/>
          <w:sz w:val="24"/>
          <w:szCs w:val="24"/>
        </w:rPr>
        <w:t xml:space="preserve"> Microcyto Biotechnology (Beijing) Co.,Ltd.</w:t>
      </w:r>
      <w:r w:rsidR="006A345A">
        <w:rPr>
          <w:rFonts w:ascii="Times New Roman" w:hAnsi="Times New Roman" w:cs="Times New Roman"/>
          <w:sz w:val="24"/>
          <w:szCs w:val="24"/>
        </w:rPr>
        <w:t xml:space="preserve"> </w:t>
      </w:r>
      <w:r w:rsidRPr="00152C1D">
        <w:rPr>
          <w:rFonts w:ascii="Times New Roman" w:hAnsi="Times New Roman" w:cs="Times New Roman"/>
          <w:sz w:val="24"/>
          <w:szCs w:val="24"/>
        </w:rPr>
        <w:t>Beijing 102200, China.</w:t>
      </w:r>
    </w:p>
    <w:p w14:paraId="39047021" w14:textId="77777777" w:rsidR="00152C1D" w:rsidRPr="00152C1D" w:rsidRDefault="00152C1D" w:rsidP="00152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2C1D">
        <w:rPr>
          <w:rFonts w:ascii="Times New Roman" w:hAnsi="Times New Roman" w:cs="Times New Roman"/>
          <w:sz w:val="24"/>
          <w:szCs w:val="24"/>
        </w:rPr>
        <w:t>*Correspondence: wl8893@163.com.com; taoyong@im.ac.cn</w:t>
      </w:r>
    </w:p>
    <w:p w14:paraId="5EE1F75A" w14:textId="77777777" w:rsidR="00152C1D" w:rsidRPr="00152C1D" w:rsidRDefault="00152C1D" w:rsidP="00F639A0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sectPr w:rsidR="00152C1D" w:rsidRPr="00152C1D" w:rsidSect="003C249D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32D8B94A" w14:textId="3BB855FB" w:rsidR="008650EC" w:rsidRPr="00EC4E47" w:rsidRDefault="00E11F21" w:rsidP="00F639A0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lastRenderedPageBreak/>
        <w:t>Additional file 1</w:t>
      </w:r>
    </w:p>
    <w:p w14:paraId="3F492AF8" w14:textId="77777777" w:rsidR="00E95AA2" w:rsidRPr="00EC4E47" w:rsidRDefault="00E95AA2" w:rsidP="00F639A0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</w:pPr>
    </w:p>
    <w:p w14:paraId="750232D3" w14:textId="77777777" w:rsidR="00E56A15" w:rsidRPr="00EC4E47" w:rsidRDefault="00E56A15" w:rsidP="00E56A15">
      <w:pPr>
        <w:rPr>
          <w:rFonts w:ascii="Times New Roman" w:eastAsia="等线" w:hAnsi="Times New Roman" w:cs="Times New Roman"/>
          <w:color w:val="000000" w:themeColor="text1"/>
          <w:szCs w:val="21"/>
        </w:rPr>
      </w:pPr>
      <w:r w:rsidRPr="00EC4E47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Table S1</w:t>
      </w:r>
      <w:r w:rsidRPr="00EC4E47">
        <w:rPr>
          <w:rFonts w:ascii="Times New Roman" w:eastAsia="等线" w:hAnsi="Times New Roman" w:cs="Times New Roman"/>
          <w:color w:val="000000" w:themeColor="text1"/>
          <w:szCs w:val="21"/>
        </w:rPr>
        <w:t xml:space="preserve"> Primers used in this study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347"/>
      </w:tblGrid>
      <w:tr w:rsidR="00EC4E47" w:rsidRPr="00EC4E47" w14:paraId="74D74D81" w14:textId="77777777" w:rsidTr="001A0341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14:paraId="7064B479" w14:textId="77777777" w:rsidR="00E56A15" w:rsidRPr="00EC4E47" w:rsidRDefault="00E56A15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P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imers</w:t>
            </w:r>
          </w:p>
        </w:tc>
        <w:tc>
          <w:tcPr>
            <w:tcW w:w="6347" w:type="dxa"/>
            <w:tcBorders>
              <w:left w:val="nil"/>
              <w:bottom w:val="single" w:sz="4" w:space="0" w:color="auto"/>
              <w:right w:val="nil"/>
            </w:tcBorders>
          </w:tcPr>
          <w:p w14:paraId="626C6E7B" w14:textId="77777777" w:rsidR="00E56A15" w:rsidRPr="00EC4E47" w:rsidRDefault="00E56A15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quence (5’</w:t>
            </w:r>
            <w:r w:rsidRPr="00EC4E4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’)</w:t>
            </w:r>
          </w:p>
        </w:tc>
      </w:tr>
      <w:tr w:rsidR="00EC4E47" w:rsidRPr="00EC4E47" w14:paraId="2B508C84" w14:textId="77777777" w:rsidTr="001A0341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14:paraId="02C5527E" w14:textId="1B2496D1" w:rsidR="00E56A15" w:rsidRPr="00EC4E47" w:rsidRDefault="00B815C6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’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E56A15" w:rsidRPr="00EC4E4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  <w:r w:rsidR="00E56A15" w:rsidRPr="00EC4E4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synthetic pathway</w:t>
            </w:r>
          </w:p>
        </w:tc>
        <w:tc>
          <w:tcPr>
            <w:tcW w:w="6347" w:type="dxa"/>
            <w:tcBorders>
              <w:left w:val="nil"/>
              <w:bottom w:val="nil"/>
              <w:right w:val="nil"/>
            </w:tcBorders>
          </w:tcPr>
          <w:p w14:paraId="66FA4C5D" w14:textId="77777777" w:rsidR="00E56A15" w:rsidRPr="00EC4E47" w:rsidRDefault="00E56A15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EC4E47" w:rsidRPr="00EC4E47" w14:paraId="2F2BCD65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C2B70AE" w14:textId="7EDA1682" w:rsidR="00E56A15" w:rsidRPr="00EC4E47" w:rsidRDefault="00E922C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nB</w:t>
            </w:r>
            <w:r w:rsidR="00E56A15"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98E9D0D" w14:textId="79553419" w:rsidR="00E56A15" w:rsidRPr="00EC4E47" w:rsidRDefault="004D294D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4D294D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aaaaattaacctgctt</w:t>
            </w:r>
          </w:p>
        </w:tc>
      </w:tr>
      <w:tr w:rsidR="00EC4E47" w:rsidRPr="00EC4E47" w14:paraId="5F12C14F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E737515" w14:textId="221F22FB" w:rsidR="00E56A15" w:rsidRPr="00EC4E47" w:rsidRDefault="00E922C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ManB</w:t>
            </w:r>
            <w:r w:rsidR="00E56A15"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R  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E5F74DA" w14:textId="5B84E9B9" w:rsidR="00E56A15" w:rsidRPr="00EC4E47" w:rsidRDefault="004D294D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4D294D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ctcgttcagcaacgtca</w:t>
            </w:r>
          </w:p>
        </w:tc>
      </w:tr>
      <w:tr w:rsidR="00EC4E47" w:rsidRPr="00EC4E47" w14:paraId="1EE07C84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D8EE61D" w14:textId="451E8E2E" w:rsidR="00E56A15" w:rsidRPr="00EC4E47" w:rsidRDefault="00E56A15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</w:t>
            </w:r>
            <w:r w:rsidR="00E922C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nC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1E1ECE63" w14:textId="511796CB" w:rsidR="00E56A15" w:rsidRPr="00EC4E47" w:rsidRDefault="004D294D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4D294D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gcgcagtcgaaactctatc</w:t>
            </w:r>
          </w:p>
        </w:tc>
      </w:tr>
      <w:tr w:rsidR="00EC4E47" w:rsidRPr="00EC4E47" w14:paraId="30EBEF7B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515918C" w14:textId="162351A0" w:rsidR="00E56A15" w:rsidRPr="00EC4E47" w:rsidRDefault="00E56A15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</w:t>
            </w:r>
            <w:r w:rsidR="00E922C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nC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R  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477D672C" w14:textId="3BCDAF60" w:rsidR="00E56A15" w:rsidRPr="00EC4E47" w:rsidRDefault="004D294D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4D294D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cacccgtccgtagcgat</w:t>
            </w:r>
          </w:p>
        </w:tc>
      </w:tr>
      <w:tr w:rsidR="00E922CA" w:rsidRPr="00EC4E47" w14:paraId="156A3939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1398535" w14:textId="4FE99CFD" w:rsidR="00E922CA" w:rsidRPr="00EC4E47" w:rsidRDefault="00E922C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md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6B83F88" w14:textId="5D66B39F" w:rsidR="00E922CA" w:rsidRPr="00EC4E47" w:rsidRDefault="004D294D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4D294D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tcaaaagtcgctctcat</w:t>
            </w:r>
          </w:p>
        </w:tc>
      </w:tr>
      <w:tr w:rsidR="00E922CA" w:rsidRPr="00EC4E47" w14:paraId="4D6785B1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B02EAAD" w14:textId="5B62E6C4" w:rsidR="00E922CA" w:rsidRPr="00EC4E47" w:rsidRDefault="00E922C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Gmd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R  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9F1D439" w14:textId="53982562" w:rsidR="00E922CA" w:rsidRPr="00EC4E47" w:rsidRDefault="004D294D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4D294D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tgactccagcgcgatcg</w:t>
            </w:r>
          </w:p>
        </w:tc>
      </w:tr>
      <w:tr w:rsidR="00E922CA" w:rsidRPr="00EC4E47" w14:paraId="5D1AACAB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8D7B8F8" w14:textId="2C9F8EFB" w:rsidR="00E922CA" w:rsidRPr="00EC4E47" w:rsidRDefault="00E922C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caG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6DFA71B" w14:textId="4EBAFF84" w:rsidR="00E922CA" w:rsidRPr="00EC4E47" w:rsidRDefault="004D294D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4D294D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gtaaacaacgagtttt</w:t>
            </w:r>
          </w:p>
        </w:tc>
      </w:tr>
      <w:tr w:rsidR="00E922CA" w:rsidRPr="00EC4E47" w14:paraId="34B0D821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1B686D0" w14:textId="6DE7714A" w:rsidR="00E922CA" w:rsidRPr="00EC4E47" w:rsidRDefault="00E922C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caG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R  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25EAA1C" w14:textId="118908FB" w:rsidR="00E922CA" w:rsidRPr="00EC4E47" w:rsidRDefault="004D294D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4D294D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cccccgaaagcggtcttg</w:t>
            </w:r>
          </w:p>
        </w:tc>
      </w:tr>
      <w:tr w:rsidR="00E922CA" w:rsidRPr="00EC4E47" w14:paraId="739AD9E8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7291BE7" w14:textId="6FA3AAF4" w:rsidR="00E922CA" w:rsidRPr="00EC4E47" w:rsidRDefault="00E922C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Fuc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F204242" w14:textId="209A6CBC" w:rsidR="00E922CA" w:rsidRPr="00EC4E47" w:rsidRDefault="00946BB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946BB1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GCTTTTAAAGTAGTTCA</w:t>
            </w:r>
          </w:p>
        </w:tc>
      </w:tr>
      <w:tr w:rsidR="00E922CA" w:rsidRPr="00EC4E47" w14:paraId="380B02DC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3C43A7A" w14:textId="0E3CC6C0" w:rsidR="00E922CA" w:rsidRPr="00EC4E47" w:rsidRDefault="00E922C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Fuc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A040A46" w14:textId="7E0037DD" w:rsidR="00E922CA" w:rsidRPr="00EC4E47" w:rsidRDefault="00946BB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946BB1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GGCGTTATATTTCTGGC</w:t>
            </w:r>
          </w:p>
        </w:tc>
      </w:tr>
      <w:tr w:rsidR="00E922CA" w:rsidRPr="00EC4E47" w14:paraId="608249F6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D7154D4" w14:textId="44C1BE4A" w:rsidR="00E922CA" w:rsidRPr="00EC4E47" w:rsidRDefault="00322324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Fuc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2FD02E05" w14:textId="771CB9F2" w:rsidR="00E922CA" w:rsidRPr="00EC4E47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7761A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TTATAGTAAGGTTAAC</w:t>
            </w:r>
          </w:p>
        </w:tc>
      </w:tr>
      <w:tr w:rsidR="00E922CA" w:rsidRPr="00EC4E47" w14:paraId="0061CCCE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4B47FF8" w14:textId="231C94AC" w:rsidR="00E922CA" w:rsidRPr="00EC4E47" w:rsidRDefault="00322324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Fuc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B9E3B9C" w14:textId="4D05A599" w:rsidR="00E922CA" w:rsidRPr="00EC4E47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7761A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GCCGTCCAAGCGCGTCC</w:t>
            </w:r>
          </w:p>
        </w:tc>
      </w:tr>
      <w:tr w:rsidR="00322324" w:rsidRPr="00EC4E47" w14:paraId="39103CDC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77BDAC6" w14:textId="60D829B4" w:rsidR="00322324" w:rsidRDefault="00322324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5848C89" w14:textId="414B60BB" w:rsidR="00322324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TTATAGTAAGGCTATC</w:t>
            </w:r>
          </w:p>
        </w:tc>
      </w:tr>
      <w:tr w:rsidR="00322324" w:rsidRPr="00EC4E47" w14:paraId="0D272E37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ACC228E" w14:textId="41B5CE57" w:rsidR="00322324" w:rsidRDefault="00322324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4564879" w14:textId="64E4F3C7" w:rsidR="00322324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GCCGTCGAGGCGAAGCC</w:t>
            </w:r>
          </w:p>
        </w:tc>
      </w:tr>
      <w:tr w:rsidR="00E7761A" w:rsidRPr="00EC4E47" w14:paraId="77349D57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97F1DE5" w14:textId="6C0C4674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Fuc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CAA9576" w14:textId="06C8A68D" w:rsidR="00E7761A" w:rsidRPr="00EC4E47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7761A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GCTCCACTACCCCGAGA</w:t>
            </w:r>
          </w:p>
        </w:tc>
      </w:tr>
      <w:tr w:rsidR="00E7761A" w:rsidRPr="00EC4E47" w14:paraId="4A3A5F7F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0383C14" w14:textId="3968EBD9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Fuc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86588B5" w14:textId="5AAA1463" w:rsidR="00E7761A" w:rsidRPr="00EC4E47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7761A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CAAACGAACCCAACGAT</w:t>
            </w:r>
          </w:p>
        </w:tc>
      </w:tr>
      <w:tr w:rsidR="00E7761A" w:rsidRPr="00EC4E47" w14:paraId="697C40C7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D120CAB" w14:textId="0B157BE7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uFuc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87CDECC" w14:textId="3D0BF14D" w:rsidR="00E7761A" w:rsidRPr="00EC4E47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7761A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AAATAGTAAATATTAC</w:t>
            </w:r>
          </w:p>
        </w:tc>
      </w:tr>
      <w:tr w:rsidR="00E7761A" w:rsidRPr="00EC4E47" w14:paraId="4F529C59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4F7E1B0" w14:textId="6476701D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uFuc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499E77D" w14:textId="0429FB32" w:rsidR="00E7761A" w:rsidRPr="00EC4E47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7761A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CTTCTTCAGCTCCAACG</w:t>
            </w:r>
          </w:p>
        </w:tc>
      </w:tr>
      <w:tr w:rsidR="00E7761A" w:rsidRPr="00EC4E47" w14:paraId="00A43DCE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6F2C143" w14:textId="00D29573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WbgL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29ECE89B" w14:textId="5FFD67E8" w:rsidR="00E7761A" w:rsidRPr="00EC4E47" w:rsidRDefault="00C71C1A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C71C1A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GTATTATAAGGTTACA</w:t>
            </w:r>
          </w:p>
        </w:tc>
      </w:tr>
      <w:tr w:rsidR="00E7761A" w:rsidRPr="00EC4E47" w14:paraId="16307085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0CA74D" w14:textId="2D00AAF9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WbgL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127B1063" w14:textId="63D6FF16" w:rsidR="00E7761A" w:rsidRPr="00EC4E47" w:rsidRDefault="00C71C1A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aps/>
                <w:color w:val="000000" w:themeColor="text1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aGCAACTGGAATGTTTAT</w:t>
            </w:r>
          </w:p>
        </w:tc>
      </w:tr>
      <w:tr w:rsidR="00E7761A" w:rsidRPr="00EC4E47" w14:paraId="043A232D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D1E446E" w14:textId="41CD2A75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Fuc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D342346" w14:textId="0B6336E4" w:rsidR="00E7761A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GTAACAGTTTTGTTATC</w:t>
            </w:r>
          </w:p>
        </w:tc>
      </w:tr>
      <w:tr w:rsidR="00E7761A" w:rsidRPr="00EC4E47" w14:paraId="42BE34B7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0C6E3EF" w14:textId="4BCBC610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Fuc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29231A8C" w14:textId="5D32F08D" w:rsidR="00E7761A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AATCTTCTTCCAGCCAT</w:t>
            </w:r>
          </w:p>
        </w:tc>
      </w:tr>
      <w:tr w:rsidR="00E7761A" w:rsidRPr="00EC4E47" w14:paraId="0B03D251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DAC5A11" w14:textId="43A97914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Fuc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180821C2" w14:textId="61DF8D03" w:rsidR="00E7761A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GGAAATCAGATTTTTCA</w:t>
            </w:r>
          </w:p>
        </w:tc>
      </w:tr>
      <w:tr w:rsidR="00E7761A" w:rsidRPr="00EC4E47" w14:paraId="7EF86996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06E51E7" w14:textId="3EA2C53D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Fuc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348E7FB" w14:textId="7F3BF899" w:rsidR="00E7761A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ATAGCTGATTTTTACCC</w:t>
            </w:r>
          </w:p>
        </w:tc>
      </w:tr>
      <w:tr w:rsidR="00E7761A" w:rsidRPr="00EC4E47" w14:paraId="629E7BF3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C44A228" w14:textId="7685636D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1Fuc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400D8B1C" w14:textId="2FEBC49A" w:rsidR="00E7761A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TTGAAATAAGGTTACA</w:t>
            </w:r>
          </w:p>
        </w:tc>
      </w:tr>
      <w:tr w:rsidR="00E7761A" w:rsidRPr="00EC4E47" w14:paraId="04C4AE90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328A505" w14:textId="342F32A3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lastRenderedPageBreak/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11Fuc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494F5D8C" w14:textId="22E02050" w:rsidR="00E7761A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GCGCAGGATCAGCTTCT</w:t>
            </w:r>
          </w:p>
        </w:tc>
      </w:tr>
      <w:tr w:rsidR="00E7761A" w:rsidRPr="00EC4E47" w14:paraId="6FF1379D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D245625" w14:textId="06707A2A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KHT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609C5AB" w14:textId="00C607CF" w:rsidR="00E7761A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AAAATAAAGTACAGAT</w:t>
            </w:r>
          </w:p>
        </w:tc>
      </w:tr>
      <w:tr w:rsidR="00E7761A" w:rsidRPr="00EC4E47" w14:paraId="5A52C980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3CDF0E0" w14:textId="7A1263B7" w:rsidR="00E7761A" w:rsidRDefault="00E7761A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KHT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E9EBA02" w14:textId="3C569F38" w:rsidR="00E7761A" w:rsidRPr="00EC4E47" w:rsidRDefault="00B6434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B6434B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TTGGCCATAACGAAAGG</w:t>
            </w:r>
          </w:p>
        </w:tc>
      </w:tr>
      <w:tr w:rsidR="00946BB1" w:rsidRPr="00EC4E47" w14:paraId="78A73CF8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9F5AA6C" w14:textId="4015E003" w:rsidR="00946BB1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csA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2097BFD6" w14:textId="198FC00F" w:rsidR="00946BB1" w:rsidRPr="00B6434B" w:rsidRDefault="003650D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3650D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tcaacgattattatgga</w:t>
            </w:r>
          </w:p>
        </w:tc>
      </w:tr>
      <w:tr w:rsidR="00946BB1" w:rsidRPr="00EC4E47" w14:paraId="290467C5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A55C64B" w14:textId="792E3203" w:rsidR="00946BB1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csA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17A4D176" w14:textId="65774308" w:rsidR="00946BB1" w:rsidRPr="00B6434B" w:rsidRDefault="003650D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3650D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gcgcatgttgacaaaaatac</w:t>
            </w:r>
          </w:p>
        </w:tc>
      </w:tr>
      <w:tr w:rsidR="00C566BB" w:rsidRPr="00EC4E47" w14:paraId="2E9138AB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A0EAADD" w14:textId="7BEEA297" w:rsidR="00C566BB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csB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FBDC73C" w14:textId="701EF351" w:rsidR="00C566BB" w:rsidRPr="00B6434B" w:rsidRDefault="003650D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3650D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tgaacaatatgaacgtaat</w:t>
            </w:r>
          </w:p>
        </w:tc>
      </w:tr>
      <w:tr w:rsidR="00C566BB" w:rsidRPr="00EC4E47" w14:paraId="196105AF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1A02070" w14:textId="1A4B26B8" w:rsidR="00C566BB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csB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7094320" w14:textId="3FE5E4BF" w:rsidR="00C566BB" w:rsidRPr="00B6434B" w:rsidRDefault="003650D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3650D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tagtctttatctgccggac</w:t>
            </w:r>
          </w:p>
        </w:tc>
      </w:tr>
      <w:tr w:rsidR="00C566BB" w:rsidRPr="00EC4E47" w14:paraId="2A706636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64F1C1F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 w:hint="eastAsia"/>
                <w:b/>
                <w:color w:val="000000" w:themeColor="text1"/>
                <w:szCs w:val="21"/>
                <w:lang w:val="el-GR"/>
              </w:rPr>
              <w:t>g</w:t>
            </w:r>
            <w:r w:rsidRPr="00EC4E4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ne deletion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03F6B452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C566BB" w:rsidRPr="00EC4E47" w14:paraId="2B14EF50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50DF6D7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gi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3C36C0C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cattttcagccttggcacaa</w:t>
            </w:r>
          </w:p>
        </w:tc>
      </w:tr>
      <w:tr w:rsidR="00C566BB" w:rsidRPr="00EC4E47" w14:paraId="700E25DC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D2D99B7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gi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96EF086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GGCCTACATATCGACGATGATAGCAATACTCTTCTGATTT</w:t>
            </w:r>
          </w:p>
        </w:tc>
      </w:tr>
      <w:tr w:rsidR="00C566BB" w:rsidRPr="00EC4E47" w14:paraId="35217012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9CF5950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gi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2A23D95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aatcagaagagtattgctatcatcgtcgatatgtaggcc</w:t>
            </w:r>
          </w:p>
        </w:tc>
      </w:tr>
      <w:tr w:rsidR="00C566BB" w:rsidRPr="00EC4E47" w14:paraId="0B0AA260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ED52E71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gi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3637EF7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GGCAAAAATGCCATACAGAAC</w:t>
            </w:r>
          </w:p>
        </w:tc>
      </w:tr>
      <w:tr w:rsidR="00C566BB" w:rsidRPr="00EC4E47" w14:paraId="51BD7A35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203EBC8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fkA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B792641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ATATAGCGCGTTACGCATG</w:t>
            </w:r>
          </w:p>
        </w:tc>
      </w:tr>
      <w:tr w:rsidR="00C566BB" w:rsidRPr="00EC4E47" w14:paraId="06519F30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D0620FD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fkA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1F2C6CAB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CCGAAATCAGACTACCTCTGAACTTTGGAATGCAAAATG</w:t>
            </w:r>
          </w:p>
        </w:tc>
      </w:tr>
      <w:tr w:rsidR="00C566BB" w:rsidRPr="000C3810" w14:paraId="6310BBC3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454975C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fkA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C3F4A43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EC4E4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GAGGTAGTCTGATTTCGGAAAAAGGCAGATTCCTTTACC</w:t>
            </w:r>
          </w:p>
        </w:tc>
      </w:tr>
      <w:tr w:rsidR="00C566BB" w:rsidRPr="00EC4E47" w14:paraId="15CF7E51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400165D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fkA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2669E30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EC4E4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GTGACTGACGAATCACCACG</w:t>
            </w:r>
          </w:p>
        </w:tc>
      </w:tr>
      <w:tr w:rsidR="00C566BB" w:rsidRPr="00EC4E47" w14:paraId="431D6D45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42DABF6" w14:textId="44B3A0E2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fk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B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72AE198" w14:textId="6049FE55" w:rsidR="00C566BB" w:rsidRPr="00EC4E47" w:rsidRDefault="005B4280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5B4280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cagtggtgtgtccataccag</w:t>
            </w:r>
          </w:p>
        </w:tc>
      </w:tr>
      <w:tr w:rsidR="00C566BB" w:rsidRPr="00B815C6" w14:paraId="4BA936D6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AF5BD04" w14:textId="595F2001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fk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B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20613133" w14:textId="3D7E2681" w:rsidR="00C566BB" w:rsidRPr="00EC4E47" w:rsidRDefault="005B4280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5B4280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atgctgggggaatgtttttgcatttcctcctataggctga</w:t>
            </w:r>
          </w:p>
        </w:tc>
      </w:tr>
      <w:tr w:rsidR="00C566BB" w:rsidRPr="000C3810" w14:paraId="12294CE2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5A98A42" w14:textId="26007B54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fk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B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4429C9A3" w14:textId="2977DC6B" w:rsidR="00C566BB" w:rsidRPr="00EC4E47" w:rsidRDefault="005B4280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5B4280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tcagcctataggaggaaatgcaaaaacattcccccagcat</w:t>
            </w:r>
          </w:p>
        </w:tc>
      </w:tr>
      <w:tr w:rsidR="00C566BB" w:rsidRPr="00EC4E47" w14:paraId="70381A1A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5772556" w14:textId="2C9880BA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EC4E47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Δpfk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lang w:val="el-GR"/>
              </w:rPr>
              <w:t>B</w:t>
            </w:r>
            <w:r w:rsidRPr="00EC4E47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6E026AA" w14:textId="121174CA" w:rsidR="00C566BB" w:rsidRPr="00EC4E47" w:rsidRDefault="005B4280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5B4280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cctgccacatgatgtctctc</w:t>
            </w:r>
          </w:p>
        </w:tc>
      </w:tr>
      <w:tr w:rsidR="00C566BB" w:rsidRPr="00EC4E47" w14:paraId="74D6D70D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34E4930" w14:textId="0883617E" w:rsidR="00C566BB" w:rsidRPr="00322324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</w:pPr>
            <w:r w:rsidRPr="0032232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  <w:t>promoter replacement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D5A8616" w14:textId="7FF2E270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C566BB" w:rsidRPr="00B815C6" w14:paraId="16411F6D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104FE7D" w14:textId="41AE34CC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500F9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lacY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7A3E97C" w14:textId="00C2C850" w:rsidR="00C566BB" w:rsidRPr="00EC4E47" w:rsidRDefault="001868B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1868B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ttgatggtagtggtcaaatg</w:t>
            </w:r>
          </w:p>
        </w:tc>
      </w:tr>
      <w:tr w:rsidR="00C566BB" w:rsidRPr="00B815C6" w14:paraId="20FD3643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B5F6938" w14:textId="15DD411A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</w:t>
            </w:r>
            <w:r w:rsidRPr="00500F9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lacY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6547443" w14:textId="28B4B649" w:rsidR="00C566BB" w:rsidRPr="00EC4E47" w:rsidRDefault="001868B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1868B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acgacgtggtgttagctgtgttatttttgacaccagacca</w:t>
            </w:r>
          </w:p>
        </w:tc>
      </w:tr>
      <w:tr w:rsidR="00C566BB" w:rsidRPr="000C3810" w14:paraId="584DD4FB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D176F00" w14:textId="34A47C0A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</w:t>
            </w:r>
            <w:r w:rsidRPr="00500F9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lacY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mid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70A117D" w14:textId="0C331BBF" w:rsidR="00C566BB" w:rsidRPr="001868B7" w:rsidRDefault="001868B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1868B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ggtctggtgtcaaaaataacacagctaacaccacgtcgt</w:t>
            </w:r>
          </w:p>
        </w:tc>
      </w:tr>
      <w:tr w:rsidR="00C566BB" w:rsidRPr="000C3810" w14:paraId="1100C370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CF082AA" w14:textId="2D079809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</w:t>
            </w:r>
            <w:r w:rsidRPr="00500F9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lacY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mid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1D199A8" w14:textId="41206E36" w:rsidR="00C566BB" w:rsidRPr="001868B7" w:rsidRDefault="001868B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1868B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gtgttttttaaatagtacatggttaattcctcctgttacg</w:t>
            </w:r>
          </w:p>
        </w:tc>
      </w:tr>
      <w:tr w:rsidR="00C566BB" w:rsidRPr="000C3810" w14:paraId="4D6F53E8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5564779" w14:textId="6542AF23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</w:t>
            </w:r>
            <w:r w:rsidRPr="00500F9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lacY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A00D81B" w14:textId="5101DD82" w:rsidR="00C566BB" w:rsidRPr="00EC4E47" w:rsidRDefault="001868B7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1868B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cgtaacaggaggaattaaccatgtactatttaaaaaacac</w:t>
            </w:r>
          </w:p>
        </w:tc>
      </w:tr>
      <w:tr w:rsidR="00C566BB" w:rsidRPr="00B815C6" w14:paraId="2595057C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2F2CBCA" w14:textId="6F99C67F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500F9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lacY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780DC6C" w14:textId="4098E09C" w:rsidR="00C566BB" w:rsidRPr="00EC4E47" w:rsidRDefault="001868B7" w:rsidP="006A345A">
            <w:pPr>
              <w:tabs>
                <w:tab w:val="left" w:pos="1911"/>
              </w:tabs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1868B7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tgattattgatggtgaacat</w:t>
            </w:r>
          </w:p>
        </w:tc>
      </w:tr>
      <w:tr w:rsidR="00C566BB" w:rsidRPr="00EC4E47" w14:paraId="030B4D2A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1002F66" w14:textId="0415C56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GWBC-up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F275596" w14:textId="0FA5A0B4" w:rsidR="00C566BB" w:rsidRPr="00EC4E47" w:rsidRDefault="008823C9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8823C9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gtttctcaattcgggcgat</w:t>
            </w:r>
          </w:p>
        </w:tc>
      </w:tr>
      <w:tr w:rsidR="00C566BB" w:rsidRPr="00EC4E47" w14:paraId="6CD08DDF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EF9A5C2" w14:textId="1CBB31D3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GWBC-up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A58D42C" w14:textId="47110AC5" w:rsidR="00C566BB" w:rsidRPr="00EC4E47" w:rsidRDefault="008823C9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8823C9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ggaggatattctcgagactatggttttccttatattcaga</w:t>
            </w:r>
          </w:p>
        </w:tc>
      </w:tr>
      <w:tr w:rsidR="00C566BB" w:rsidRPr="000C3810" w14:paraId="18841C67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22D9B7B" w14:textId="5C23AE21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GWBC-mid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2AB262C6" w14:textId="671FAE5F" w:rsidR="00C566BB" w:rsidRPr="008823C9" w:rsidRDefault="008823C9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8823C9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agtctcgagaatatcctcctttaccgTTCGTATAATGTATG</w:t>
            </w:r>
          </w:p>
        </w:tc>
      </w:tr>
      <w:tr w:rsidR="00C566BB" w:rsidRPr="00EC4E47" w14:paraId="4F8A147D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50C294" w14:textId="419B66CA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GWBC-mid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47457AF0" w14:textId="02BDD6B9" w:rsidR="00C566BB" w:rsidRPr="00EC4E47" w:rsidRDefault="008823C9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8823C9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ggttaattcctcctgttacg</w:t>
            </w:r>
          </w:p>
        </w:tc>
      </w:tr>
      <w:tr w:rsidR="00C566BB" w:rsidRPr="000C3810" w14:paraId="345B35C0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240506D" w14:textId="230E1B6D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lastRenderedPageBreak/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GWBC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85A1EC4" w14:textId="4D2B2717" w:rsidR="00C566BB" w:rsidRPr="008823C9" w:rsidRDefault="008823C9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8823C9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cgtaacaggaggaattaaccatgtcaaaagtcgctctcat</w:t>
            </w:r>
          </w:p>
        </w:tc>
      </w:tr>
      <w:tr w:rsidR="00C566BB" w:rsidRPr="00EC4E47" w14:paraId="082E3CC2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48B9F2E" w14:textId="1ED84FE1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GWBC-down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5B668CA3" w14:textId="32E5AB62" w:rsidR="00C566BB" w:rsidRPr="00EC4E47" w:rsidRDefault="008823C9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8823C9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tgatccagtaggcgtacagt</w:t>
            </w:r>
          </w:p>
        </w:tc>
      </w:tr>
      <w:tr w:rsidR="00C566BB" w:rsidRPr="00EC4E47" w14:paraId="30EA65BF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39BE66C" w14:textId="4C56D9D6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b/>
                <w:i/>
                <w:color w:val="000000" w:themeColor="text1"/>
                <w:szCs w:val="21"/>
                <w:lang w:val="el-GR"/>
              </w:rPr>
              <w:t>gap</w:t>
            </w:r>
            <w:r>
              <w:rPr>
                <w:rFonts w:ascii="Times New Roman" w:eastAsia="等线" w:hAnsi="Times New Roman" w:cs="Times New Roman"/>
                <w:b/>
                <w:i/>
                <w:color w:val="000000" w:themeColor="text1"/>
                <w:szCs w:val="21"/>
                <w:lang w:val="el-GR"/>
              </w:rPr>
              <w:t>A</w:t>
            </w:r>
            <w:r w:rsidRPr="00EC4E4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  <w:t xml:space="preserve"> regula</w:t>
            </w:r>
            <w:r w:rsidRPr="00EC4E4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  <w:lang w:val="el-GR"/>
              </w:rPr>
              <w:t>tion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EE3B6D8" w14:textId="7777777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C566BB" w:rsidRPr="00EC4E47" w14:paraId="4AFA96CE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B4E0BCE" w14:textId="4F79CC09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up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C27B93F" w14:textId="4E2E583B" w:rsidR="00C566BB" w:rsidRPr="00EC4E47" w:rsidRDefault="0085533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</w:pPr>
            <w:r w:rsidRPr="00855331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cagttaccgcaacgaatttc</w:t>
            </w:r>
          </w:p>
        </w:tc>
      </w:tr>
      <w:tr w:rsidR="00C566BB" w:rsidRPr="00B815C6" w14:paraId="653FF293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A782C7D" w14:textId="7C0105A0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 xml:space="preserve"> -up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F4F6E1C" w14:textId="04F4D4A7" w:rsidR="00C566BB" w:rsidRPr="00EC4E47" w:rsidRDefault="0085533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855331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ggaggatattctcgagactactgactcgcctcactcttcc</w:t>
            </w:r>
          </w:p>
        </w:tc>
      </w:tr>
      <w:tr w:rsidR="00C566BB" w:rsidRPr="000C3810" w14:paraId="771013E3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149D967" w14:textId="45D28433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mid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92622C0" w14:textId="6CB9951A" w:rsidR="00C566BB" w:rsidRPr="00EC4E47" w:rsidRDefault="0085533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855331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tagtctcgagaatatcctcctttaccgTTCGTATAATGTATG</w:t>
            </w:r>
          </w:p>
        </w:tc>
      </w:tr>
      <w:tr w:rsidR="00C566BB" w:rsidRPr="00B815C6" w14:paraId="7594EA97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ED7DA22" w14:textId="3C115B4C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mid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79D82F20" w14:textId="436AA2E1" w:rsidR="00C566BB" w:rsidRPr="00EC4E47" w:rsidRDefault="0085533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8823C9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ggttaattcctcctgttacg</w:t>
            </w:r>
          </w:p>
        </w:tc>
      </w:tr>
      <w:tr w:rsidR="00C566BB" w:rsidRPr="000C3810" w14:paraId="0EB74586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CF88862" w14:textId="6C3AF8DB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1594F63D" w14:textId="203C358F" w:rsidR="00C566BB" w:rsidRPr="00855331" w:rsidRDefault="0085533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855331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cgtaacaggaggaattaaccatgactatcaaagtaggtatcaa</w:t>
            </w:r>
          </w:p>
        </w:tc>
      </w:tr>
      <w:tr w:rsidR="00C566BB" w:rsidRPr="00B815C6" w14:paraId="56340AC5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7F2E479" w14:textId="2B663FAB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-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down-R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2C33B1AD" w14:textId="17158C31" w:rsidR="00C566BB" w:rsidRPr="00EC4E47" w:rsidRDefault="0085533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855331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gatgccgaagttatcgttga</w:t>
            </w:r>
          </w:p>
        </w:tc>
      </w:tr>
      <w:tr w:rsidR="00C566BB" w:rsidRPr="000C3810" w14:paraId="48FD2775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3E2D22D" w14:textId="7C58A2FE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-AGG-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6FA5DC31" w14:textId="55E25291" w:rsidR="00C566BB" w:rsidRPr="00E528A5" w:rsidRDefault="00855331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855331"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  <w:t>cgtaacaggaggaattaaccatgaggactatcaaagtaggtatcaa</w:t>
            </w:r>
          </w:p>
        </w:tc>
      </w:tr>
      <w:tr w:rsidR="00C566BB" w:rsidRPr="000C3810" w14:paraId="50E33B03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214A62C" w14:textId="52A1C957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-AGG</w:t>
            </w:r>
            <w:r w:rsidR="00951919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AG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2D37CDE9" w14:textId="6EF5D897" w:rsidR="00C566BB" w:rsidRPr="00E528A5" w:rsidRDefault="00E528A5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E528A5">
              <w:rPr>
                <w:rFonts w:ascii="Times New Roman" w:eastAsia="等线" w:hAnsi="Times New Roman" w:cs="Times New Roman" w:hint="eastAsia"/>
                <w:caps/>
                <w:color w:val="000000" w:themeColor="text1"/>
                <w:szCs w:val="21"/>
              </w:rPr>
              <w:t>cgtaacaggaggaattaaccatgaggaggactatcaaagtaggtatcaa</w:t>
            </w:r>
          </w:p>
        </w:tc>
      </w:tr>
      <w:tr w:rsidR="00C566BB" w:rsidRPr="000C3810" w14:paraId="4E2C0182" w14:textId="77777777" w:rsidTr="001A034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9DC73A1" w14:textId="77DE141E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-</w:t>
            </w:r>
            <w:r w:rsidR="00951919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AGGAG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AGG-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-down-F</w:t>
            </w:r>
          </w:p>
        </w:tc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</w:tcPr>
          <w:p w14:paraId="394CB0EB" w14:textId="6882FC95" w:rsidR="00C566BB" w:rsidRPr="00E528A5" w:rsidRDefault="00E528A5" w:rsidP="006A345A">
            <w:pPr>
              <w:spacing w:line="360" w:lineRule="auto"/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  <w:lang w:val="el-GR"/>
              </w:rPr>
            </w:pPr>
            <w:r w:rsidRPr="00E528A5">
              <w:rPr>
                <w:rFonts w:ascii="Times New Roman" w:eastAsia="等线" w:hAnsi="Times New Roman" w:cs="Times New Roman" w:hint="eastAsia"/>
                <w:caps/>
                <w:color w:val="000000" w:themeColor="text1"/>
                <w:szCs w:val="21"/>
              </w:rPr>
              <w:t>cgtaacaggaggaattaaccatgaggaggaggactatcaaagtaggtatcaa</w:t>
            </w:r>
          </w:p>
        </w:tc>
      </w:tr>
      <w:tr w:rsidR="00C566BB" w:rsidRPr="000C3810" w14:paraId="4C17CCC8" w14:textId="77777777" w:rsidTr="001A0341">
        <w:tc>
          <w:tcPr>
            <w:tcW w:w="2376" w:type="dxa"/>
            <w:tcBorders>
              <w:top w:val="nil"/>
              <w:left w:val="nil"/>
              <w:right w:val="nil"/>
            </w:tcBorders>
          </w:tcPr>
          <w:p w14:paraId="0CFAAA6A" w14:textId="3A720681" w:rsidR="00C566BB" w:rsidRPr="00EC4E47" w:rsidRDefault="00C566BB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:lang w:val="el-GR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19-</w:t>
            </w:r>
            <w:r w:rsidR="00951919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AGGAGGAG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AGG-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:lang w:val="el-GR"/>
              </w:rPr>
              <w:t>gapA-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down-</w:t>
            </w:r>
            <w:r w:rsidR="008823C9"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  <w:t>F</w:t>
            </w:r>
          </w:p>
        </w:tc>
        <w:tc>
          <w:tcPr>
            <w:tcW w:w="6347" w:type="dxa"/>
            <w:tcBorders>
              <w:top w:val="nil"/>
              <w:left w:val="nil"/>
              <w:right w:val="nil"/>
            </w:tcBorders>
          </w:tcPr>
          <w:p w14:paraId="07686C85" w14:textId="63093E36" w:rsidR="00C566BB" w:rsidRPr="00EC4E47" w:rsidRDefault="00E528A5" w:rsidP="006A345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  <w:lang w:val="el-GR"/>
              </w:rPr>
            </w:pPr>
            <w:r w:rsidRPr="00E528A5">
              <w:rPr>
                <w:rFonts w:ascii="Times New Roman" w:eastAsia="等线" w:hAnsi="Times New Roman" w:cs="Times New Roman" w:hint="eastAsia"/>
                <w:caps/>
                <w:color w:val="000000" w:themeColor="text1"/>
                <w:szCs w:val="21"/>
              </w:rPr>
              <w:t>cgtaacaggaggaattaaccatgagg</w:t>
            </w:r>
            <w:r>
              <w:rPr>
                <w:rFonts w:ascii="Times New Roman" w:eastAsia="等线" w:hAnsi="Times New Roman" w:cs="Times New Roman"/>
                <w:caps/>
                <w:color w:val="000000" w:themeColor="text1"/>
                <w:szCs w:val="21"/>
              </w:rPr>
              <w:t>AGG</w:t>
            </w:r>
            <w:r w:rsidRPr="00E528A5">
              <w:rPr>
                <w:rFonts w:ascii="Times New Roman" w:eastAsia="等线" w:hAnsi="Times New Roman" w:cs="Times New Roman" w:hint="eastAsia"/>
                <w:caps/>
                <w:color w:val="000000" w:themeColor="text1"/>
                <w:szCs w:val="21"/>
              </w:rPr>
              <w:t>aggaggactatcaaagtaggtatcaa</w:t>
            </w:r>
          </w:p>
        </w:tc>
      </w:tr>
    </w:tbl>
    <w:p w14:paraId="481803C6" w14:textId="77777777" w:rsidR="00F639A0" w:rsidRPr="00EC4E47" w:rsidRDefault="00F639A0" w:rsidP="008A5750">
      <w:pPr>
        <w:spacing w:line="360" w:lineRule="auto"/>
        <w:rPr>
          <w:rFonts w:ascii="Times New Roman" w:hAnsi="Times New Roman" w:cs="Times New Roman"/>
          <w:b/>
          <w:bCs/>
          <w:noProof/>
          <w:color w:val="000000" w:themeColor="text1"/>
          <w:szCs w:val="21"/>
          <w:lang w:val="el-GR"/>
        </w:rPr>
      </w:pPr>
      <w:r w:rsidRPr="00EC4E47">
        <w:rPr>
          <w:rFonts w:ascii="Times New Roman" w:hAnsi="Times New Roman" w:cs="Times New Roman"/>
          <w:b/>
          <w:bCs/>
          <w:noProof/>
          <w:color w:val="000000" w:themeColor="text1"/>
          <w:szCs w:val="21"/>
          <w:lang w:val="el-GR"/>
        </w:rPr>
        <w:br w:type="page"/>
      </w:r>
    </w:p>
    <w:p w14:paraId="4A0E8135" w14:textId="53A30887" w:rsidR="00CA7704" w:rsidRDefault="007E3DDE" w:rsidP="008A5750">
      <w:pPr>
        <w:spacing w:line="360" w:lineRule="auto"/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</w:pPr>
      <w:r w:rsidRPr="00EC4E4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t>Fig. S1</w:t>
      </w:r>
      <w:r w:rsidRPr="00EC4E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CA770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hree routes of fructose intake in </w:t>
      </w:r>
      <w:r w:rsidR="00CA7704" w:rsidRPr="00CA7704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>E. coli</w:t>
      </w:r>
      <w:r w:rsidR="00D857E4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 xml:space="preserve"> </w:t>
      </w:r>
      <w:r w:rsidR="00D857E4" w:rsidRPr="006A345A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fldChar w:fldCharType="begin"/>
      </w:r>
      <w:r w:rsidR="00D857E4" w:rsidRPr="006A345A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instrText xml:space="preserve"> ADDIN EN.CITE &lt;EndNote&gt;&lt;Cite&gt;&lt;Author&gt;Kornberg&lt;/Author&gt;&lt;Year&gt;2001&lt;/Year&gt;&lt;RecNum&gt;513&lt;/RecNum&gt;&lt;DisplayText&gt;[1]&lt;/DisplayText&gt;&lt;record&gt;&lt;rec-number&gt;513&lt;/rec-number&gt;&lt;foreign-keys&gt;&lt;key app="EN" db-id="va5a00spvfs0xlev2wnves5bssve0dvrzwat" timestamp="1699242613"&gt;513&lt;/key&gt;&lt;/foreign-keys&gt;&lt;ref-type name="Journal Article"&gt;17&lt;/ref-type&gt;&lt;contributors&gt;&lt;authors&gt;&lt;author&gt;Kornberg, H. L.&lt;/author&gt;&lt;/authors&gt;&lt;/contributors&gt;&lt;auth-address&gt;Department of Biology, Boston University, MA 02215, USA. hlk@bu.edu&lt;/auth-address&gt;&lt;titles&gt;&lt;title&gt;Routes for fructose utilization by Escherichia coli&lt;/title&gt;&lt;secondary-title&gt;J Mol Microbiol Biotechnol&lt;/secondary-title&gt;&lt;/titles&gt;&lt;periodical&gt;&lt;full-title&gt;J Mol Microbiol Biotechnol&lt;/full-title&gt;&lt;/periodical&gt;&lt;pages&gt;355-9&lt;/pages&gt;&lt;volume&gt;3&lt;/volume&gt;&lt;number&gt;3&lt;/number&gt;&lt;edition&gt;2001/05/22&lt;/edition&gt;&lt;keywords&gt;&lt;keyword&gt;*Bacterial Proteins&lt;/keyword&gt;&lt;keyword&gt;Escherichia coli/*enzymology/*genetics/growth &amp;amp; development&lt;/keyword&gt;&lt;keyword&gt;Fructose/*metabolism&lt;/keyword&gt;&lt;keyword&gt;Operon&lt;/keyword&gt;&lt;keyword&gt;Phosphoenolpyruvate Sugar Phosphotransferase System/*genetics/metabolism&lt;/keyword&gt;&lt;keyword&gt;Phosphofructokinase-1/genetics&lt;/keyword&gt;&lt;keyword&gt;Transcription Factors/genetics&lt;/keyword&gt;&lt;/keywords&gt;&lt;dates&gt;&lt;year&gt;2001&lt;/year&gt;&lt;pub-dates&gt;&lt;date&gt;Jul&lt;/date&gt;&lt;/pub-dates&gt;&lt;/dates&gt;&lt;isbn&gt;1464-1801 (Print)&amp;#xD;1464-1801 (Linking)&lt;/isbn&gt;&lt;accession-num&gt;11361065&lt;/accession-num&gt;&lt;urls&gt;&lt;related-urls&gt;&lt;url&gt;https://www.ncbi.nlm.nih.gov/pubmed/11361065&lt;/url&gt;&lt;/related-urls&gt;&lt;/urls&gt;&lt;/record&gt;&lt;/Cite&gt;&lt;/EndNote&gt;</w:instrText>
      </w:r>
      <w:r w:rsidR="00D857E4" w:rsidRPr="006A345A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fldChar w:fldCharType="separate"/>
      </w:r>
      <w:r w:rsidR="00D857E4" w:rsidRPr="006A345A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[1]</w:t>
      </w:r>
      <w:r w:rsidR="00D857E4" w:rsidRPr="006A345A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fldChar w:fldCharType="end"/>
      </w:r>
    </w:p>
    <w:p w14:paraId="6E25F755" w14:textId="77777777" w:rsidR="00D857E4" w:rsidRPr="00EC4E47" w:rsidRDefault="00D857E4" w:rsidP="008A5750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D910A89" w14:textId="7C292DEC" w:rsidR="00661774" w:rsidRPr="00EC4E47" w:rsidRDefault="007E2E46" w:rsidP="008A5750">
      <w:pPr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noProof/>
          <w:szCs w:val="21"/>
        </w:rPr>
        <w:drawing>
          <wp:inline distT="0" distB="0" distL="0" distR="0" wp14:anchorId="52D3A0D5" wp14:editId="273A3C02">
            <wp:extent cx="6015821" cy="3277209"/>
            <wp:effectExtent l="0" t="0" r="0" b="0"/>
            <wp:docPr id="21057434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743427" name="图片 210574342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7" t="5312" r="23367" b="23707"/>
                    <a:stretch/>
                  </pic:blipFill>
                  <pic:spPr bwMode="auto">
                    <a:xfrm>
                      <a:off x="0" y="0"/>
                      <a:ext cx="6028917" cy="3284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E15AB" w14:textId="77777777" w:rsidR="00F639A0" w:rsidRPr="00EC4E47" w:rsidRDefault="00F639A0" w:rsidP="008A5750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EC4E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066E4AD3" w14:textId="59F92F63" w:rsidR="00EB5950" w:rsidRDefault="00506460" w:rsidP="0050553D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C4E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. S2</w:t>
      </w:r>
      <w:r w:rsidRPr="00EC4E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6C7C" w:rsidRPr="00EC4E4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expressions of </w:t>
      </w:r>
      <w:r w:rsidR="006C264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2’-FL biosynthesis pathway enzymes (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ManC</w:t>
      </w:r>
      <w:r w:rsidR="00E3317F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,</w:t>
      </w:r>
      <w:r w:rsidR="006C264B" w:rsidRPr="006C264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pproximately 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53</w:t>
      </w:r>
      <w:r w:rsidR="006C264B" w:rsidRPr="006C264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kDa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;</w:t>
      </w:r>
      <w:r w:rsidR="006C264B" w:rsidRPr="006C264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ManB</w:t>
      </w:r>
      <w:r w:rsid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</w:t>
      </w:r>
      <w:r w:rsidR="006C264B" w:rsidRPr="006C264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pproximately 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5</w:t>
      </w:r>
      <w:r w:rsidR="006C264B" w:rsidRPr="006C264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0 kDa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; Gmd</w:t>
      </w:r>
      <w:r w:rsid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pproximately 42 kDa; WcaG</w:t>
      </w:r>
      <w:r w:rsid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pproximately 36 kDa; FucT</w:t>
      </w:r>
      <w:r w:rsid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pproximately 35 kDa</w:t>
      </w:r>
      <w:r w:rsidR="006C264B" w:rsidRPr="006C264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) in different chassis strains.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“</w:t>
      </w:r>
      <w:r w:rsidR="002A2378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↑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” and “</w:t>
      </w:r>
      <w:r w:rsidR="002A2378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↓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”</w:t>
      </w:r>
      <w:r w:rsidR="002A23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A2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pectively </w:t>
      </w:r>
      <w:r w:rsidR="002A237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orrespond to supernatant and sediment.</w:t>
      </w:r>
    </w:p>
    <w:p w14:paraId="0E8E9CB2" w14:textId="77777777" w:rsidR="00D857E4" w:rsidRPr="006C264B" w:rsidRDefault="00D857E4" w:rsidP="0050553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B2AA73" w14:textId="1D78A546" w:rsidR="00EB5950" w:rsidRDefault="006C264B" w:rsidP="008A5750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38693550" wp14:editId="36194AFD">
            <wp:extent cx="4191000" cy="2318918"/>
            <wp:effectExtent l="0" t="0" r="0" b="0"/>
            <wp:docPr id="10719016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901652" name="图片 107190165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94" t="18064" r="15005" b="14550"/>
                    <a:stretch/>
                  </pic:blipFill>
                  <pic:spPr bwMode="auto">
                    <a:xfrm>
                      <a:off x="0" y="0"/>
                      <a:ext cx="4192337" cy="2319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04658" w14:textId="77777777" w:rsidR="00EB5950" w:rsidRPr="00EC4E47" w:rsidRDefault="00EB5950" w:rsidP="008A575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F0AEAA" w14:textId="37889FC2" w:rsidR="00ED5B29" w:rsidRPr="00EC4E47" w:rsidRDefault="00ED5B29" w:rsidP="008A575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E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26984BB" w14:textId="4AD2511D" w:rsidR="00577658" w:rsidRPr="007F517C" w:rsidRDefault="00ED5B29" w:rsidP="00577658">
      <w:pPr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7F517C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lastRenderedPageBreak/>
        <w:t>Fig. S3</w:t>
      </w:r>
      <w:r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he s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aled-up bioconversion of 2’-FL by strain RFL38.</w:t>
      </w:r>
      <w:r w:rsidR="0057765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577658" w:rsidRPr="007F517C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a</w:t>
      </w:r>
      <w:r w:rsidR="0057765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</w:t>
      </w:r>
      <w:r w:rsidR="0057765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he expression of 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key enzymes of 2’-FL biosynthesis pathway</w:t>
      </w:r>
      <w:r w:rsidR="0057765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. </w:t>
      </w:r>
      <w:r w:rsidR="00577658" w:rsidRPr="007F517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b </w:t>
      </w:r>
      <w:r w:rsidR="0057765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roduction of 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2’-FL</w:t>
      </w:r>
      <w:r w:rsidR="0057765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by strains R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FL38</w:t>
      </w:r>
      <w:r w:rsidR="0057765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cultivated in 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1-L fermenter.</w:t>
      </w:r>
      <w:r w:rsidR="0057765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he bioconversion was in a 1-L fermenter containing biomass (OD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600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= 20), 100 mM lactose, 2 mM MgSO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7F517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,</w:t>
      </w:r>
      <w:r w:rsid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nd </w:t>
      </w:r>
      <w:r w:rsidR="00483C98" w:rsidRP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1 </w:t>
      </w:r>
      <w:r w:rsidR="00E3317F" w:rsidRPr="00E3317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sym w:font="Symbol" w:char="F0B4"/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M9 salts buffer. Fructose was added in batches; 70 mM fructose was added at 0 h, 100 mM fructose was added at 9.5 h</w:t>
      </w:r>
      <w:r w:rsidR="007F517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,</w:t>
      </w:r>
      <w:r w:rsidR="00483C98" w:rsidRPr="007F51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nd 25 mM fructose was added at 24 h.</w:t>
      </w:r>
    </w:p>
    <w:p w14:paraId="37195E13" w14:textId="77777777" w:rsidR="00D857E4" w:rsidRPr="00483C98" w:rsidRDefault="00D857E4" w:rsidP="00577658">
      <w:pPr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2515ACA9" w14:textId="7FEADB63" w:rsidR="00487DA6" w:rsidRPr="00EC4E47" w:rsidRDefault="00483C98" w:rsidP="00ED5B2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FEF514F" wp14:editId="27D9412F">
            <wp:extent cx="6129263" cy="2949934"/>
            <wp:effectExtent l="0" t="0" r="0" b="0"/>
            <wp:docPr id="144393188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931886" name="图片 144393188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82" t="14552" r="13182" b="22610"/>
                    <a:stretch/>
                  </pic:blipFill>
                  <pic:spPr bwMode="auto">
                    <a:xfrm>
                      <a:off x="0" y="0"/>
                      <a:ext cx="6144314" cy="2957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DA81D" w14:textId="77777777" w:rsidR="00A37909" w:rsidRPr="00EC4E47" w:rsidRDefault="00A37909" w:rsidP="00ED5B2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E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F760C3C" w14:textId="01E2621A" w:rsidR="0007365F" w:rsidRPr="007F517C" w:rsidRDefault="0007365F" w:rsidP="0007365F">
      <w:pPr>
        <w:widowControl/>
        <w:rPr>
          <w:rFonts w:ascii="Times New Roman" w:eastAsia="等线" w:hAnsi="Times New Roman" w:cs="Times New Roman"/>
          <w:sz w:val="24"/>
          <w:szCs w:val="24"/>
        </w:rPr>
      </w:pPr>
      <w:r w:rsidRPr="007F517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Fig. S</w:t>
      </w:r>
      <w:r w:rsidR="005C5489" w:rsidRPr="007F517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7F517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F517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HPLC chromatograms of </w:t>
      </w:r>
      <w:r w:rsidR="005C5489" w:rsidRPr="007F517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2’-FL</w:t>
      </w:r>
      <w:r w:rsidRPr="007F517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, glucose</w:t>
      </w:r>
      <w:r w:rsidR="005C5489" w:rsidRPr="007F517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, fructose</w:t>
      </w:r>
      <w:r w:rsidR="007F517C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>,</w:t>
      </w:r>
      <w:r w:rsidR="005C5489" w:rsidRPr="007F517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7F517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and </w:t>
      </w:r>
      <w:r w:rsidR="005C5489" w:rsidRPr="007F517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lactose</w:t>
      </w:r>
      <w:r w:rsidRPr="007F517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. The x-axis shows retention time and the y-axis the refractive index detector (RID) signal.</w:t>
      </w:r>
      <w:r w:rsidR="000E1997" w:rsidRPr="007F517C">
        <w:rPr>
          <w:rFonts w:ascii="Times New Roman" w:eastAsia="等线" w:hAnsi="Times New Roman" w:cs="Times New Roman"/>
          <w:sz w:val="24"/>
          <w:szCs w:val="24"/>
        </w:rPr>
        <w:t xml:space="preserve"> The retention times of 2’-FL, fructose and lactose were 8.421 min, 9.109 min</w:t>
      </w:r>
      <w:r w:rsidR="007F517C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7F517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0E1997" w:rsidRPr="007F517C">
        <w:rPr>
          <w:rFonts w:ascii="Times New Roman" w:eastAsia="等线" w:hAnsi="Times New Roman" w:cs="Times New Roman"/>
          <w:sz w:val="24"/>
          <w:szCs w:val="24"/>
        </w:rPr>
        <w:t>and 11.715 min respectively.</w:t>
      </w:r>
    </w:p>
    <w:p w14:paraId="38A24C93" w14:textId="77777777" w:rsidR="000E1997" w:rsidRPr="00EC4E47" w:rsidRDefault="000E1997" w:rsidP="0007365F">
      <w:pPr>
        <w:widowControl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EC04910" w14:textId="7252660B" w:rsidR="0007365F" w:rsidRDefault="000E1997" w:rsidP="0007365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E21982C" wp14:editId="68620441">
            <wp:extent cx="6120130" cy="3265170"/>
            <wp:effectExtent l="0" t="0" r="0" b="0"/>
            <wp:docPr id="4450960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09604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3703A" w14:textId="77777777" w:rsidR="000D50BE" w:rsidRDefault="000D50BE" w:rsidP="0007365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53A470" w14:textId="77777777" w:rsidR="00D857E4" w:rsidRDefault="00D857E4" w:rsidP="0007365F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07C1BE6F" w14:textId="69670949" w:rsidR="000D50BE" w:rsidRDefault="000D50BE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30DC2BAF" w14:textId="0D6D7ACD" w:rsidR="00D857E4" w:rsidRDefault="000D50BE" w:rsidP="0007365F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color w:val="444444"/>
          <w:szCs w:val="21"/>
          <w:shd w:val="clear" w:color="auto" w:fill="FFFFFF"/>
        </w:rPr>
        <w:lastRenderedPageBreak/>
        <w:t>Reference</w:t>
      </w:r>
    </w:p>
    <w:p w14:paraId="4CA9293E" w14:textId="77777777" w:rsidR="00D857E4" w:rsidRPr="00D857E4" w:rsidRDefault="00D857E4" w:rsidP="00D857E4">
      <w:pPr>
        <w:pStyle w:val="EndNoteBibliography"/>
        <w:ind w:left="720" w:hanging="720"/>
      </w:pP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instrText xml:space="preserve"> ADDIN EN.REFLIST </w:instrTex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fldChar w:fldCharType="separate"/>
      </w:r>
      <w:r w:rsidRPr="00D857E4">
        <w:t>1.</w:t>
      </w:r>
      <w:r w:rsidRPr="00D857E4">
        <w:tab/>
        <w:t xml:space="preserve">Kornberg HL: </w:t>
      </w:r>
      <w:r w:rsidRPr="00D857E4">
        <w:rPr>
          <w:b/>
        </w:rPr>
        <w:t>Routes for fructose utilization by Escherichia coli.</w:t>
      </w:r>
      <w:r w:rsidRPr="00D857E4">
        <w:t xml:space="preserve"> </w:t>
      </w:r>
      <w:r w:rsidRPr="00D857E4">
        <w:rPr>
          <w:i/>
        </w:rPr>
        <w:t xml:space="preserve">J Mol Microbiol Biotechnol </w:t>
      </w:r>
      <w:r w:rsidRPr="00D857E4">
        <w:t xml:space="preserve">2001, </w:t>
      </w:r>
      <w:r w:rsidRPr="00D857E4">
        <w:rPr>
          <w:b/>
        </w:rPr>
        <w:t>3:</w:t>
      </w:r>
      <w:r w:rsidRPr="00D857E4">
        <w:t>355-359.</w:t>
      </w:r>
    </w:p>
    <w:p w14:paraId="2923BB96" w14:textId="4B3C6C1F" w:rsidR="0007365F" w:rsidRPr="0007365F" w:rsidRDefault="00D857E4" w:rsidP="0007365F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fldChar w:fldCharType="end"/>
      </w:r>
    </w:p>
    <w:sectPr w:rsidR="0007365F" w:rsidRPr="0007365F" w:rsidSect="003C249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87DD2" w14:textId="77777777" w:rsidR="00D95FB3" w:rsidRDefault="00D95FB3" w:rsidP="00286C7C">
      <w:r>
        <w:separator/>
      </w:r>
    </w:p>
  </w:endnote>
  <w:endnote w:type="continuationSeparator" w:id="0">
    <w:p w14:paraId="40F110FD" w14:textId="77777777" w:rsidR="00D95FB3" w:rsidRDefault="00D95FB3" w:rsidP="00286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97AF3" w14:textId="77777777" w:rsidR="00D95FB3" w:rsidRDefault="00D95FB3" w:rsidP="00286C7C">
      <w:r>
        <w:separator/>
      </w:r>
    </w:p>
  </w:footnote>
  <w:footnote w:type="continuationSeparator" w:id="0">
    <w:p w14:paraId="2AC27676" w14:textId="77777777" w:rsidR="00D95FB3" w:rsidRDefault="00D95FB3" w:rsidP="00286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5a00spvfs0xlev2wnves5bssve0dvrzwat&quot;&gt;My EndNote Library&lt;record-ids&gt;&lt;item&gt;513&lt;/item&gt;&lt;/record-ids&gt;&lt;/item&gt;&lt;/Libraries&gt;"/>
  </w:docVars>
  <w:rsids>
    <w:rsidRoot w:val="000D2BDC"/>
    <w:rsid w:val="0007365F"/>
    <w:rsid w:val="00077388"/>
    <w:rsid w:val="000C3810"/>
    <w:rsid w:val="000D2BDC"/>
    <w:rsid w:val="000D50BE"/>
    <w:rsid w:val="000E1997"/>
    <w:rsid w:val="00126AB2"/>
    <w:rsid w:val="001444BD"/>
    <w:rsid w:val="00152C1D"/>
    <w:rsid w:val="00152C62"/>
    <w:rsid w:val="001868B7"/>
    <w:rsid w:val="0019227D"/>
    <w:rsid w:val="001A0341"/>
    <w:rsid w:val="001D0F8E"/>
    <w:rsid w:val="001D61BF"/>
    <w:rsid w:val="001F4F4C"/>
    <w:rsid w:val="00236EBD"/>
    <w:rsid w:val="002625C4"/>
    <w:rsid w:val="00284D6E"/>
    <w:rsid w:val="00286C7C"/>
    <w:rsid w:val="00295602"/>
    <w:rsid w:val="00297CA5"/>
    <w:rsid w:val="002A2378"/>
    <w:rsid w:val="002B7651"/>
    <w:rsid w:val="002C3243"/>
    <w:rsid w:val="00301964"/>
    <w:rsid w:val="00316F1D"/>
    <w:rsid w:val="00322324"/>
    <w:rsid w:val="0032297F"/>
    <w:rsid w:val="003650D7"/>
    <w:rsid w:val="003B6218"/>
    <w:rsid w:val="003C249D"/>
    <w:rsid w:val="003E5A44"/>
    <w:rsid w:val="00451494"/>
    <w:rsid w:val="00453E8E"/>
    <w:rsid w:val="00480955"/>
    <w:rsid w:val="00483C98"/>
    <w:rsid w:val="00487DA6"/>
    <w:rsid w:val="004A2563"/>
    <w:rsid w:val="004D294D"/>
    <w:rsid w:val="004D6BAC"/>
    <w:rsid w:val="004F0382"/>
    <w:rsid w:val="004F30A5"/>
    <w:rsid w:val="00500F92"/>
    <w:rsid w:val="0050553D"/>
    <w:rsid w:val="00506460"/>
    <w:rsid w:val="00551224"/>
    <w:rsid w:val="00577658"/>
    <w:rsid w:val="005A653C"/>
    <w:rsid w:val="005B4280"/>
    <w:rsid w:val="005C5489"/>
    <w:rsid w:val="005D6C41"/>
    <w:rsid w:val="005F6F1F"/>
    <w:rsid w:val="00621279"/>
    <w:rsid w:val="00636309"/>
    <w:rsid w:val="00661774"/>
    <w:rsid w:val="006643C5"/>
    <w:rsid w:val="00687918"/>
    <w:rsid w:val="006A28F7"/>
    <w:rsid w:val="006A345A"/>
    <w:rsid w:val="006C264B"/>
    <w:rsid w:val="00773C96"/>
    <w:rsid w:val="00782EA5"/>
    <w:rsid w:val="007A6063"/>
    <w:rsid w:val="007B1A3A"/>
    <w:rsid w:val="007E151A"/>
    <w:rsid w:val="007E2E46"/>
    <w:rsid w:val="007E3DDE"/>
    <w:rsid w:val="007F517C"/>
    <w:rsid w:val="0080019F"/>
    <w:rsid w:val="00833805"/>
    <w:rsid w:val="008462AD"/>
    <w:rsid w:val="00852FCA"/>
    <w:rsid w:val="00855331"/>
    <w:rsid w:val="00855DDC"/>
    <w:rsid w:val="008650EC"/>
    <w:rsid w:val="008823C9"/>
    <w:rsid w:val="008A5750"/>
    <w:rsid w:val="008D37CE"/>
    <w:rsid w:val="00900929"/>
    <w:rsid w:val="0093690B"/>
    <w:rsid w:val="00946BB1"/>
    <w:rsid w:val="00951919"/>
    <w:rsid w:val="00974358"/>
    <w:rsid w:val="009A1DDB"/>
    <w:rsid w:val="009E574F"/>
    <w:rsid w:val="00A10DB7"/>
    <w:rsid w:val="00A314B9"/>
    <w:rsid w:val="00A325C1"/>
    <w:rsid w:val="00A37909"/>
    <w:rsid w:val="00A54CB4"/>
    <w:rsid w:val="00A61B87"/>
    <w:rsid w:val="00AF0FC6"/>
    <w:rsid w:val="00B121C5"/>
    <w:rsid w:val="00B45D0B"/>
    <w:rsid w:val="00B6434B"/>
    <w:rsid w:val="00B815C6"/>
    <w:rsid w:val="00BB54A5"/>
    <w:rsid w:val="00BC2E4A"/>
    <w:rsid w:val="00C21B28"/>
    <w:rsid w:val="00C566BB"/>
    <w:rsid w:val="00C71C1A"/>
    <w:rsid w:val="00C76751"/>
    <w:rsid w:val="00C9557E"/>
    <w:rsid w:val="00CA7704"/>
    <w:rsid w:val="00D00901"/>
    <w:rsid w:val="00D03408"/>
    <w:rsid w:val="00D05147"/>
    <w:rsid w:val="00D13FBB"/>
    <w:rsid w:val="00D33476"/>
    <w:rsid w:val="00D501BF"/>
    <w:rsid w:val="00D61CA5"/>
    <w:rsid w:val="00D76C9C"/>
    <w:rsid w:val="00D857E4"/>
    <w:rsid w:val="00D95FB3"/>
    <w:rsid w:val="00DD58D3"/>
    <w:rsid w:val="00DE52F2"/>
    <w:rsid w:val="00DF0AA6"/>
    <w:rsid w:val="00E06FAA"/>
    <w:rsid w:val="00E11F21"/>
    <w:rsid w:val="00E17A11"/>
    <w:rsid w:val="00E3317F"/>
    <w:rsid w:val="00E37943"/>
    <w:rsid w:val="00E50179"/>
    <w:rsid w:val="00E51BBF"/>
    <w:rsid w:val="00E528A5"/>
    <w:rsid w:val="00E56A15"/>
    <w:rsid w:val="00E72227"/>
    <w:rsid w:val="00E7761A"/>
    <w:rsid w:val="00E922CA"/>
    <w:rsid w:val="00E95AA2"/>
    <w:rsid w:val="00EB1A97"/>
    <w:rsid w:val="00EB4D06"/>
    <w:rsid w:val="00EB5950"/>
    <w:rsid w:val="00EC1ADA"/>
    <w:rsid w:val="00EC4E47"/>
    <w:rsid w:val="00ED52C1"/>
    <w:rsid w:val="00ED5B29"/>
    <w:rsid w:val="00F11660"/>
    <w:rsid w:val="00F639A0"/>
    <w:rsid w:val="00FF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DF88B"/>
  <w15:docId w15:val="{C9F0661A-D96D-48F5-9649-1BB8BB92D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3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C249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C249D"/>
    <w:rPr>
      <w:sz w:val="18"/>
      <w:szCs w:val="18"/>
    </w:rPr>
  </w:style>
  <w:style w:type="table" w:styleId="a5">
    <w:name w:val="Table Grid"/>
    <w:basedOn w:val="a1"/>
    <w:uiPriority w:val="39"/>
    <w:rsid w:val="00E56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86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86C7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86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86C7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857E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857E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857E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857E4"/>
    <w:rPr>
      <w:rFonts w:ascii="等线" w:eastAsia="等线" w:hAnsi="等线"/>
      <w:noProof/>
      <w:sz w:val="20"/>
    </w:rPr>
  </w:style>
  <w:style w:type="character" w:styleId="aa">
    <w:name w:val="annotation reference"/>
    <w:basedOn w:val="a0"/>
    <w:uiPriority w:val="99"/>
    <w:semiHidden/>
    <w:unhideWhenUsed/>
    <w:rsid w:val="004D6BAC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4D6BAC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4D6BAC"/>
  </w:style>
  <w:style w:type="paragraph" w:styleId="ad">
    <w:name w:val="annotation subject"/>
    <w:basedOn w:val="ab"/>
    <w:next w:val="ab"/>
    <w:link w:val="ae"/>
    <w:uiPriority w:val="99"/>
    <w:semiHidden/>
    <w:unhideWhenUsed/>
    <w:rsid w:val="004D6BA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D6B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0951B7-13C7-44CB-B6E5-DAA4E3161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18</Words>
  <Characters>5235</Characters>
  <Application>Microsoft Office Word</Application>
  <DocSecurity>0</DocSecurity>
  <Lines>43</Lines>
  <Paragraphs>12</Paragraphs>
  <ScaleCrop>false</ScaleCrop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然 尤</dc:creator>
  <cp:lastModifiedBy>然 尤</cp:lastModifiedBy>
  <cp:revision>4</cp:revision>
  <dcterms:created xsi:type="dcterms:W3CDTF">2023-12-03T03:30:00Z</dcterms:created>
  <dcterms:modified xsi:type="dcterms:W3CDTF">2023-12-03T08:25:00Z</dcterms:modified>
</cp:coreProperties>
</file>